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5D9F" w:rsidRDefault="00615D9F" w:rsidP="000E3CD0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466E2" w:rsidRDefault="00AC5271" w:rsidP="006B46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dditional file</w:t>
      </w:r>
      <w:r w:rsidR="009466E2" w:rsidRPr="00AC5271">
        <w:rPr>
          <w:rFonts w:ascii="Times New Roman" w:hAnsi="Times New Roman" w:cs="Times New Roman"/>
          <w:sz w:val="24"/>
          <w:szCs w:val="24"/>
        </w:rPr>
        <w:t xml:space="preserve"> 1.</w:t>
      </w:r>
      <w:proofErr w:type="gramEnd"/>
      <w:r w:rsidR="00BF073C">
        <w:rPr>
          <w:rFonts w:ascii="Times New Roman" w:hAnsi="Times New Roman" w:cs="Times New Roman"/>
          <w:sz w:val="24"/>
          <w:szCs w:val="24"/>
        </w:rPr>
        <w:t xml:space="preserve"> Email from leader</w:t>
      </w:r>
      <w:r w:rsidR="009466E2">
        <w:rPr>
          <w:rFonts w:ascii="Times New Roman" w:hAnsi="Times New Roman" w:cs="Times New Roman"/>
          <w:sz w:val="24"/>
          <w:szCs w:val="24"/>
        </w:rPr>
        <w:t xml:space="preserve">s to therapists </w:t>
      </w:r>
    </w:p>
    <w:p w:rsidR="009466E2" w:rsidRDefault="009466E2" w:rsidP="009466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ar Team,</w:t>
      </w:r>
    </w:p>
    <w:p w:rsidR="009466E2" w:rsidRDefault="009466E2" w:rsidP="009466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earchers from the University of Pennsylvania have been conducting a study at our agency for the past few weeks. Please join me in congratulating therapists, XXX and XXX, on their </w:t>
      </w:r>
      <w:r w:rsidRPr="00E5171B">
        <w:rPr>
          <w:rFonts w:ascii="Times New Roman" w:hAnsi="Times New Roman" w:cs="Times New Roman"/>
          <w:sz w:val="24"/>
          <w:szCs w:val="24"/>
        </w:rPr>
        <w:t>extensive use of CBT strategies</w:t>
      </w:r>
      <w:r>
        <w:rPr>
          <w:rFonts w:ascii="Times New Roman" w:hAnsi="Times New Roman" w:cs="Times New Roman"/>
          <w:sz w:val="24"/>
          <w:szCs w:val="24"/>
        </w:rPr>
        <w:t xml:space="preserve">, an evidence-based practice, in a randomly selected session that was coded by the research team. I am very proud of the dedication, commitment, and use of evidence-based strategies displayed by our therapists. Please join me in celebrating XXX and XXX’s accomplishments by congratulating them on their hard work. </w:t>
      </w:r>
    </w:p>
    <w:p w:rsidR="009466E2" w:rsidRDefault="009466E2" w:rsidP="009466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the best,</w:t>
      </w:r>
      <w:bookmarkStart w:id="0" w:name="_GoBack"/>
      <w:bookmarkEnd w:id="0"/>
    </w:p>
    <w:p w:rsidR="009466E2" w:rsidRDefault="009466E2" w:rsidP="009466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XXX</w:t>
      </w:r>
    </w:p>
    <w:p w:rsidR="009466E2" w:rsidRDefault="009466E2" w:rsidP="006B46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66E2" w:rsidRDefault="009466E2" w:rsidP="006B46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66E2" w:rsidRDefault="009466E2" w:rsidP="006B46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66E2" w:rsidRDefault="009466E2" w:rsidP="006B46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66E2" w:rsidRDefault="009466E2" w:rsidP="006B46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66E2" w:rsidRDefault="009466E2" w:rsidP="006B46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66E2" w:rsidRDefault="009466E2" w:rsidP="006B46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76E02" w:rsidRDefault="00576E02" w:rsidP="006B46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76E02" w:rsidRDefault="00576E02" w:rsidP="006B46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D006E" w:rsidRDefault="00ED006E" w:rsidP="006B46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66E2" w:rsidRPr="00BF073C" w:rsidRDefault="00247956" w:rsidP="00BF073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576E0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sectPr w:rsidR="009466E2" w:rsidRPr="00BF073C" w:rsidSect="00BF073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581C" w:rsidRDefault="0075581C" w:rsidP="00F16C24">
      <w:pPr>
        <w:spacing w:after="0" w:line="240" w:lineRule="auto"/>
      </w:pPr>
      <w:r>
        <w:separator/>
      </w:r>
    </w:p>
  </w:endnote>
  <w:endnote w:type="continuationSeparator" w:id="0">
    <w:p w:rsidR="0075581C" w:rsidRDefault="0075581C" w:rsidP="00F16C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  <w:sz w:val="24"/>
        <w:szCs w:val="24"/>
      </w:rPr>
      <w:id w:val="7308889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50098" w:rsidRPr="00B50098" w:rsidRDefault="00247956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B5009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B50098" w:rsidRPr="00B5009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5009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C5271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B5009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B50098" w:rsidRDefault="00B5009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581C" w:rsidRDefault="0075581C" w:rsidP="00F16C24">
      <w:pPr>
        <w:spacing w:after="0" w:line="240" w:lineRule="auto"/>
      </w:pPr>
      <w:r>
        <w:separator/>
      </w:r>
    </w:p>
  </w:footnote>
  <w:footnote w:type="continuationSeparator" w:id="0">
    <w:p w:rsidR="0075581C" w:rsidRDefault="0075581C" w:rsidP="00F16C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D87370"/>
    <w:multiLevelType w:val="hybridMultilevel"/>
    <w:tmpl w:val="BD9A38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D97BFF"/>
    <w:multiLevelType w:val="hybridMultilevel"/>
    <w:tmpl w:val="5D74A2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FD2678"/>
    <w:multiLevelType w:val="hybridMultilevel"/>
    <w:tmpl w:val="AB8EE2AE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>
      <w:start w:val="1"/>
      <w:numFmt w:val="decimal"/>
      <w:lvlText w:val="%7."/>
      <w:lvlJc w:val="left"/>
      <w:pPr>
        <w:ind w:left="6120" w:hanging="360"/>
      </w:pPr>
    </w:lvl>
    <w:lvl w:ilvl="7" w:tplc="04090019">
      <w:start w:val="1"/>
      <w:numFmt w:val="lowerLetter"/>
      <w:lvlText w:val="%8."/>
      <w:lvlJc w:val="left"/>
      <w:pPr>
        <w:ind w:left="6840" w:hanging="360"/>
      </w:pPr>
    </w:lvl>
    <w:lvl w:ilvl="8" w:tplc="0409001B">
      <w:start w:val="1"/>
      <w:numFmt w:val="lowerRoman"/>
      <w:lvlText w:val="%9."/>
      <w:lvlJc w:val="right"/>
      <w:pPr>
        <w:ind w:left="7560" w:hanging="180"/>
      </w:pPr>
    </w:lvl>
  </w:abstractNum>
  <w:abstractNum w:abstractNumId="3">
    <w:nsid w:val="3FC22CB5"/>
    <w:multiLevelType w:val="multilevel"/>
    <w:tmpl w:val="B8784A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AEB26E7"/>
    <w:multiLevelType w:val="hybridMultilevel"/>
    <w:tmpl w:val="9C18DDC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4"/>
  </w:num>
  <w:num w:numId="5">
    <w:abstractNumId w:val="0"/>
  </w:num>
  <w:num w:numId="6">
    <w:abstractNumId w:val="1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mplementation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5tpzrf6tprdpep9fb5dszcexsve00sar9v&quot;&gt;BLAB Universal Library&lt;record-ids&gt;&lt;item&gt;2060&lt;/item&gt;&lt;item&gt;2071&lt;/item&gt;&lt;item&gt;2080&lt;/item&gt;&lt;item&gt;2095&lt;/item&gt;&lt;item&gt;2110&lt;/item&gt;&lt;item&gt;2112&lt;/item&gt;&lt;item&gt;2113&lt;/item&gt;&lt;item&gt;2114&lt;/item&gt;&lt;item&gt;2120&lt;/item&gt;&lt;item&gt;2123&lt;/item&gt;&lt;item&gt;2124&lt;/item&gt;&lt;item&gt;2125&lt;/item&gt;&lt;item&gt;2126&lt;/item&gt;&lt;item&gt;2127&lt;/item&gt;&lt;item&gt;2128&lt;/item&gt;&lt;item&gt;2129&lt;/item&gt;&lt;item&gt;2130&lt;/item&gt;&lt;item&gt;2131&lt;/item&gt;&lt;item&gt;2133&lt;/item&gt;&lt;item&gt;2134&lt;/item&gt;&lt;item&gt;2135&lt;/item&gt;&lt;item&gt;2136&lt;/item&gt;&lt;item&gt;2137&lt;/item&gt;&lt;item&gt;2138&lt;/item&gt;&lt;item&gt;2139&lt;/item&gt;&lt;item&gt;2140&lt;/item&gt;&lt;item&gt;2141&lt;/item&gt;&lt;item&gt;2142&lt;/item&gt;&lt;item&gt;2143&lt;/item&gt;&lt;item&gt;2144&lt;/item&gt;&lt;item&gt;2146&lt;/item&gt;&lt;item&gt;2147&lt;/item&gt;&lt;item&gt;2148&lt;/item&gt;&lt;item&gt;2149&lt;/item&gt;&lt;item&gt;2152&lt;/item&gt;&lt;item&gt;2153&lt;/item&gt;&lt;item&gt;2154&lt;/item&gt;&lt;item&gt;2155&lt;/item&gt;&lt;item&gt;2426&lt;/item&gt;&lt;item&gt;2441&lt;/item&gt;&lt;item&gt;2448&lt;/item&gt;&lt;item&gt;2449&lt;/item&gt;&lt;item&gt;2450&lt;/item&gt;&lt;item&gt;2868&lt;/item&gt;&lt;/record-ids&gt;&lt;/item&gt;&lt;/Libraries&gt;"/>
    <w:docVar w:name="Total_Editing_Time" w:val="0"/>
  </w:docVars>
  <w:rsids>
    <w:rsidRoot w:val="007D0EDC"/>
    <w:rsid w:val="000030FF"/>
    <w:rsid w:val="000053AF"/>
    <w:rsid w:val="000102F0"/>
    <w:rsid w:val="00010810"/>
    <w:rsid w:val="0001534D"/>
    <w:rsid w:val="000207EA"/>
    <w:rsid w:val="000261F4"/>
    <w:rsid w:val="0002787C"/>
    <w:rsid w:val="000424D3"/>
    <w:rsid w:val="000457F0"/>
    <w:rsid w:val="00051154"/>
    <w:rsid w:val="000521FB"/>
    <w:rsid w:val="00055CA6"/>
    <w:rsid w:val="000A1972"/>
    <w:rsid w:val="000A5A38"/>
    <w:rsid w:val="000B0495"/>
    <w:rsid w:val="000B11C8"/>
    <w:rsid w:val="000B653E"/>
    <w:rsid w:val="000D6D04"/>
    <w:rsid w:val="000E39BD"/>
    <w:rsid w:val="000E3CD0"/>
    <w:rsid w:val="000F04A5"/>
    <w:rsid w:val="000F0B59"/>
    <w:rsid w:val="000F11AA"/>
    <w:rsid w:val="000F1AD7"/>
    <w:rsid w:val="00104EC8"/>
    <w:rsid w:val="00105AF7"/>
    <w:rsid w:val="001133AE"/>
    <w:rsid w:val="00115CB1"/>
    <w:rsid w:val="00123507"/>
    <w:rsid w:val="00132B6D"/>
    <w:rsid w:val="001404DB"/>
    <w:rsid w:val="001406DD"/>
    <w:rsid w:val="00151CBA"/>
    <w:rsid w:val="00154A44"/>
    <w:rsid w:val="00161C73"/>
    <w:rsid w:val="00174BBD"/>
    <w:rsid w:val="00175D03"/>
    <w:rsid w:val="001765F6"/>
    <w:rsid w:val="00185F7C"/>
    <w:rsid w:val="001924C9"/>
    <w:rsid w:val="0019344A"/>
    <w:rsid w:val="001967FF"/>
    <w:rsid w:val="001A61B8"/>
    <w:rsid w:val="001B2230"/>
    <w:rsid w:val="001B3F7D"/>
    <w:rsid w:val="001D2451"/>
    <w:rsid w:val="001D4CAD"/>
    <w:rsid w:val="001E0D14"/>
    <w:rsid w:val="001E3E63"/>
    <w:rsid w:val="001F1D1C"/>
    <w:rsid w:val="001F22A2"/>
    <w:rsid w:val="001F2824"/>
    <w:rsid w:val="001F5082"/>
    <w:rsid w:val="001F6C6C"/>
    <w:rsid w:val="00201D80"/>
    <w:rsid w:val="002020F5"/>
    <w:rsid w:val="002021E6"/>
    <w:rsid w:val="0021509D"/>
    <w:rsid w:val="00217478"/>
    <w:rsid w:val="002204A7"/>
    <w:rsid w:val="0023466F"/>
    <w:rsid w:val="0024776A"/>
    <w:rsid w:val="00247956"/>
    <w:rsid w:val="00250957"/>
    <w:rsid w:val="00252C6D"/>
    <w:rsid w:val="00253A46"/>
    <w:rsid w:val="00264B34"/>
    <w:rsid w:val="002819B2"/>
    <w:rsid w:val="002822BA"/>
    <w:rsid w:val="002A105B"/>
    <w:rsid w:val="002A1994"/>
    <w:rsid w:val="002A4463"/>
    <w:rsid w:val="002B5FC3"/>
    <w:rsid w:val="002C3C21"/>
    <w:rsid w:val="002C4F41"/>
    <w:rsid w:val="002C7C3D"/>
    <w:rsid w:val="002D2980"/>
    <w:rsid w:val="002D7AE2"/>
    <w:rsid w:val="002E4694"/>
    <w:rsid w:val="002E5579"/>
    <w:rsid w:val="002F4A76"/>
    <w:rsid w:val="002F58BA"/>
    <w:rsid w:val="0030018D"/>
    <w:rsid w:val="00311B07"/>
    <w:rsid w:val="00333FB1"/>
    <w:rsid w:val="0033604F"/>
    <w:rsid w:val="00336A4B"/>
    <w:rsid w:val="00341385"/>
    <w:rsid w:val="0034143B"/>
    <w:rsid w:val="00341E2D"/>
    <w:rsid w:val="00354059"/>
    <w:rsid w:val="00354200"/>
    <w:rsid w:val="00355354"/>
    <w:rsid w:val="00357C82"/>
    <w:rsid w:val="0036258F"/>
    <w:rsid w:val="00365FFE"/>
    <w:rsid w:val="003703A6"/>
    <w:rsid w:val="003707ED"/>
    <w:rsid w:val="00372B4A"/>
    <w:rsid w:val="00381BE8"/>
    <w:rsid w:val="0038230F"/>
    <w:rsid w:val="00384F53"/>
    <w:rsid w:val="003929FA"/>
    <w:rsid w:val="00392A91"/>
    <w:rsid w:val="003A43FD"/>
    <w:rsid w:val="003A7958"/>
    <w:rsid w:val="003B0F9F"/>
    <w:rsid w:val="003B5148"/>
    <w:rsid w:val="003C06A6"/>
    <w:rsid w:val="003C60B7"/>
    <w:rsid w:val="003C6AC7"/>
    <w:rsid w:val="003D0FBD"/>
    <w:rsid w:val="003D5503"/>
    <w:rsid w:val="003E300E"/>
    <w:rsid w:val="003E5062"/>
    <w:rsid w:val="003E5B8C"/>
    <w:rsid w:val="00401249"/>
    <w:rsid w:val="00407174"/>
    <w:rsid w:val="004078F0"/>
    <w:rsid w:val="004078F2"/>
    <w:rsid w:val="00413AF1"/>
    <w:rsid w:val="00421133"/>
    <w:rsid w:val="0043074E"/>
    <w:rsid w:val="00432BFD"/>
    <w:rsid w:val="0043374E"/>
    <w:rsid w:val="00433949"/>
    <w:rsid w:val="00434C8D"/>
    <w:rsid w:val="004405B2"/>
    <w:rsid w:val="004508ED"/>
    <w:rsid w:val="00450A52"/>
    <w:rsid w:val="004520CE"/>
    <w:rsid w:val="00457B19"/>
    <w:rsid w:val="00457F42"/>
    <w:rsid w:val="00464F24"/>
    <w:rsid w:val="004663A8"/>
    <w:rsid w:val="00466804"/>
    <w:rsid w:val="004719A3"/>
    <w:rsid w:val="004814CB"/>
    <w:rsid w:val="004A4808"/>
    <w:rsid w:val="004A5C5A"/>
    <w:rsid w:val="004B334D"/>
    <w:rsid w:val="004C4001"/>
    <w:rsid w:val="004C633E"/>
    <w:rsid w:val="004D2717"/>
    <w:rsid w:val="004D3CC3"/>
    <w:rsid w:val="004D5D86"/>
    <w:rsid w:val="004D7894"/>
    <w:rsid w:val="004F01E2"/>
    <w:rsid w:val="004F3FDF"/>
    <w:rsid w:val="00504547"/>
    <w:rsid w:val="00504FFB"/>
    <w:rsid w:val="005111AD"/>
    <w:rsid w:val="00515155"/>
    <w:rsid w:val="00520C61"/>
    <w:rsid w:val="00532CAB"/>
    <w:rsid w:val="00533A57"/>
    <w:rsid w:val="00537EC5"/>
    <w:rsid w:val="00551478"/>
    <w:rsid w:val="00555174"/>
    <w:rsid w:val="005644DF"/>
    <w:rsid w:val="00576E02"/>
    <w:rsid w:val="0057761F"/>
    <w:rsid w:val="00577BB1"/>
    <w:rsid w:val="005816B0"/>
    <w:rsid w:val="005830B4"/>
    <w:rsid w:val="00584066"/>
    <w:rsid w:val="0058466D"/>
    <w:rsid w:val="00591771"/>
    <w:rsid w:val="00593ACC"/>
    <w:rsid w:val="00594ADA"/>
    <w:rsid w:val="005A4F5B"/>
    <w:rsid w:val="005A5080"/>
    <w:rsid w:val="005B0374"/>
    <w:rsid w:val="005C0D2E"/>
    <w:rsid w:val="005D24B9"/>
    <w:rsid w:val="005F383F"/>
    <w:rsid w:val="005F5168"/>
    <w:rsid w:val="005F5631"/>
    <w:rsid w:val="006123C8"/>
    <w:rsid w:val="00615D9F"/>
    <w:rsid w:val="00616192"/>
    <w:rsid w:val="00616F50"/>
    <w:rsid w:val="00634FE8"/>
    <w:rsid w:val="00647BBD"/>
    <w:rsid w:val="00650E53"/>
    <w:rsid w:val="00662D91"/>
    <w:rsid w:val="006633CF"/>
    <w:rsid w:val="00680402"/>
    <w:rsid w:val="00683F76"/>
    <w:rsid w:val="00691233"/>
    <w:rsid w:val="006A0925"/>
    <w:rsid w:val="006A1CD4"/>
    <w:rsid w:val="006A6683"/>
    <w:rsid w:val="006A6CFA"/>
    <w:rsid w:val="006B4633"/>
    <w:rsid w:val="006B7401"/>
    <w:rsid w:val="006C63E0"/>
    <w:rsid w:val="006E321F"/>
    <w:rsid w:val="006E3958"/>
    <w:rsid w:val="0071100F"/>
    <w:rsid w:val="00721D96"/>
    <w:rsid w:val="0072429F"/>
    <w:rsid w:val="00730F9D"/>
    <w:rsid w:val="00734581"/>
    <w:rsid w:val="007356B3"/>
    <w:rsid w:val="0073587F"/>
    <w:rsid w:val="0075581C"/>
    <w:rsid w:val="00761375"/>
    <w:rsid w:val="007860C7"/>
    <w:rsid w:val="007A085A"/>
    <w:rsid w:val="007A2E90"/>
    <w:rsid w:val="007C38B5"/>
    <w:rsid w:val="007D0EDC"/>
    <w:rsid w:val="007D19D3"/>
    <w:rsid w:val="007D4113"/>
    <w:rsid w:val="007E40C8"/>
    <w:rsid w:val="007E6635"/>
    <w:rsid w:val="008102B6"/>
    <w:rsid w:val="0081207A"/>
    <w:rsid w:val="00824777"/>
    <w:rsid w:val="00825DAA"/>
    <w:rsid w:val="00837CDF"/>
    <w:rsid w:val="00845AE3"/>
    <w:rsid w:val="00846A79"/>
    <w:rsid w:val="00846F30"/>
    <w:rsid w:val="008479CB"/>
    <w:rsid w:val="00852B3D"/>
    <w:rsid w:val="008568E5"/>
    <w:rsid w:val="00857CD1"/>
    <w:rsid w:val="008743B0"/>
    <w:rsid w:val="008931D1"/>
    <w:rsid w:val="008971A4"/>
    <w:rsid w:val="008A2AD6"/>
    <w:rsid w:val="008D0102"/>
    <w:rsid w:val="008D260E"/>
    <w:rsid w:val="008D6C2F"/>
    <w:rsid w:val="008D6DB3"/>
    <w:rsid w:val="008D7473"/>
    <w:rsid w:val="008E7B77"/>
    <w:rsid w:val="00903E50"/>
    <w:rsid w:val="009103C2"/>
    <w:rsid w:val="009120BD"/>
    <w:rsid w:val="00917019"/>
    <w:rsid w:val="009219BB"/>
    <w:rsid w:val="0092401B"/>
    <w:rsid w:val="00924248"/>
    <w:rsid w:val="00926371"/>
    <w:rsid w:val="00926395"/>
    <w:rsid w:val="00931D24"/>
    <w:rsid w:val="00934E2E"/>
    <w:rsid w:val="00940F05"/>
    <w:rsid w:val="009452F9"/>
    <w:rsid w:val="00945FFA"/>
    <w:rsid w:val="009466E2"/>
    <w:rsid w:val="00950127"/>
    <w:rsid w:val="0095238F"/>
    <w:rsid w:val="009540FF"/>
    <w:rsid w:val="00956C82"/>
    <w:rsid w:val="00966178"/>
    <w:rsid w:val="009677AA"/>
    <w:rsid w:val="00976AB8"/>
    <w:rsid w:val="009827FA"/>
    <w:rsid w:val="0099139A"/>
    <w:rsid w:val="00993714"/>
    <w:rsid w:val="00994B9F"/>
    <w:rsid w:val="00996186"/>
    <w:rsid w:val="009A3057"/>
    <w:rsid w:val="009B03C8"/>
    <w:rsid w:val="009B1A95"/>
    <w:rsid w:val="009B25F7"/>
    <w:rsid w:val="009B3855"/>
    <w:rsid w:val="009B3D4C"/>
    <w:rsid w:val="009B4949"/>
    <w:rsid w:val="009C2A2F"/>
    <w:rsid w:val="009C6E0F"/>
    <w:rsid w:val="009D20C3"/>
    <w:rsid w:val="009D39EB"/>
    <w:rsid w:val="009F7FAF"/>
    <w:rsid w:val="00A041A3"/>
    <w:rsid w:val="00A075B3"/>
    <w:rsid w:val="00A140B1"/>
    <w:rsid w:val="00A20093"/>
    <w:rsid w:val="00A207E8"/>
    <w:rsid w:val="00A2540A"/>
    <w:rsid w:val="00A31B1F"/>
    <w:rsid w:val="00A50D00"/>
    <w:rsid w:val="00A52242"/>
    <w:rsid w:val="00A56280"/>
    <w:rsid w:val="00A56DD5"/>
    <w:rsid w:val="00A81873"/>
    <w:rsid w:val="00A82E85"/>
    <w:rsid w:val="00A94859"/>
    <w:rsid w:val="00A9686F"/>
    <w:rsid w:val="00AB7FCA"/>
    <w:rsid w:val="00AC3FE7"/>
    <w:rsid w:val="00AC5271"/>
    <w:rsid w:val="00AC77FA"/>
    <w:rsid w:val="00AD1113"/>
    <w:rsid w:val="00AD6CCF"/>
    <w:rsid w:val="00AE7212"/>
    <w:rsid w:val="00AF307F"/>
    <w:rsid w:val="00AF4E42"/>
    <w:rsid w:val="00AF78D5"/>
    <w:rsid w:val="00AF7CF9"/>
    <w:rsid w:val="00B06FB5"/>
    <w:rsid w:val="00B1102D"/>
    <w:rsid w:val="00B14606"/>
    <w:rsid w:val="00B26BFB"/>
    <w:rsid w:val="00B27881"/>
    <w:rsid w:val="00B34EA0"/>
    <w:rsid w:val="00B42D77"/>
    <w:rsid w:val="00B42E05"/>
    <w:rsid w:val="00B43BA6"/>
    <w:rsid w:val="00B46006"/>
    <w:rsid w:val="00B50098"/>
    <w:rsid w:val="00B7045F"/>
    <w:rsid w:val="00B75782"/>
    <w:rsid w:val="00B766CE"/>
    <w:rsid w:val="00B7679D"/>
    <w:rsid w:val="00B8215B"/>
    <w:rsid w:val="00B84CC7"/>
    <w:rsid w:val="00B93AB9"/>
    <w:rsid w:val="00B97165"/>
    <w:rsid w:val="00BA4587"/>
    <w:rsid w:val="00BA48B7"/>
    <w:rsid w:val="00BB42A6"/>
    <w:rsid w:val="00BD2F50"/>
    <w:rsid w:val="00BD3842"/>
    <w:rsid w:val="00BE44E2"/>
    <w:rsid w:val="00BE6A91"/>
    <w:rsid w:val="00BF073C"/>
    <w:rsid w:val="00C06435"/>
    <w:rsid w:val="00C07ACC"/>
    <w:rsid w:val="00C12297"/>
    <w:rsid w:val="00C45CF1"/>
    <w:rsid w:val="00C54749"/>
    <w:rsid w:val="00C713B8"/>
    <w:rsid w:val="00C71E1F"/>
    <w:rsid w:val="00C92773"/>
    <w:rsid w:val="00C94B91"/>
    <w:rsid w:val="00CB1632"/>
    <w:rsid w:val="00CC37C8"/>
    <w:rsid w:val="00CD0916"/>
    <w:rsid w:val="00CD3EA0"/>
    <w:rsid w:val="00CE36EA"/>
    <w:rsid w:val="00CE5188"/>
    <w:rsid w:val="00CF3090"/>
    <w:rsid w:val="00CF720B"/>
    <w:rsid w:val="00D203F8"/>
    <w:rsid w:val="00D257D5"/>
    <w:rsid w:val="00D345EA"/>
    <w:rsid w:val="00D34C60"/>
    <w:rsid w:val="00D42429"/>
    <w:rsid w:val="00D45C60"/>
    <w:rsid w:val="00D5174D"/>
    <w:rsid w:val="00D5410A"/>
    <w:rsid w:val="00D5649D"/>
    <w:rsid w:val="00D654FC"/>
    <w:rsid w:val="00D66265"/>
    <w:rsid w:val="00D66951"/>
    <w:rsid w:val="00D8035E"/>
    <w:rsid w:val="00D80656"/>
    <w:rsid w:val="00D81C1E"/>
    <w:rsid w:val="00D8365F"/>
    <w:rsid w:val="00D8644C"/>
    <w:rsid w:val="00D87A8D"/>
    <w:rsid w:val="00D94203"/>
    <w:rsid w:val="00D96A44"/>
    <w:rsid w:val="00DA4A70"/>
    <w:rsid w:val="00DB0AE4"/>
    <w:rsid w:val="00DB129E"/>
    <w:rsid w:val="00DB4CF1"/>
    <w:rsid w:val="00DB58BC"/>
    <w:rsid w:val="00DB6141"/>
    <w:rsid w:val="00DD20C2"/>
    <w:rsid w:val="00DF4274"/>
    <w:rsid w:val="00E0289C"/>
    <w:rsid w:val="00E0410F"/>
    <w:rsid w:val="00E22D7C"/>
    <w:rsid w:val="00E30968"/>
    <w:rsid w:val="00E375D5"/>
    <w:rsid w:val="00E4025F"/>
    <w:rsid w:val="00E470D4"/>
    <w:rsid w:val="00E534D9"/>
    <w:rsid w:val="00E5489B"/>
    <w:rsid w:val="00E56057"/>
    <w:rsid w:val="00E60CAE"/>
    <w:rsid w:val="00E614A6"/>
    <w:rsid w:val="00E61D19"/>
    <w:rsid w:val="00E71D11"/>
    <w:rsid w:val="00E737CC"/>
    <w:rsid w:val="00E74BAD"/>
    <w:rsid w:val="00E80167"/>
    <w:rsid w:val="00E8312A"/>
    <w:rsid w:val="00E9534B"/>
    <w:rsid w:val="00E96BE5"/>
    <w:rsid w:val="00EA6C44"/>
    <w:rsid w:val="00EB2FF6"/>
    <w:rsid w:val="00EB5190"/>
    <w:rsid w:val="00EB69D8"/>
    <w:rsid w:val="00EC2779"/>
    <w:rsid w:val="00EC55BD"/>
    <w:rsid w:val="00EC7275"/>
    <w:rsid w:val="00ED006E"/>
    <w:rsid w:val="00ED3EA9"/>
    <w:rsid w:val="00EE0038"/>
    <w:rsid w:val="00EE4E8F"/>
    <w:rsid w:val="00F11738"/>
    <w:rsid w:val="00F16C24"/>
    <w:rsid w:val="00F22888"/>
    <w:rsid w:val="00F22E75"/>
    <w:rsid w:val="00F23325"/>
    <w:rsid w:val="00F23E3F"/>
    <w:rsid w:val="00F23E4C"/>
    <w:rsid w:val="00F30292"/>
    <w:rsid w:val="00F364B6"/>
    <w:rsid w:val="00F54ED1"/>
    <w:rsid w:val="00F5675A"/>
    <w:rsid w:val="00F606C8"/>
    <w:rsid w:val="00F62356"/>
    <w:rsid w:val="00F62BF4"/>
    <w:rsid w:val="00F77535"/>
    <w:rsid w:val="00F80F37"/>
    <w:rsid w:val="00F85289"/>
    <w:rsid w:val="00F87765"/>
    <w:rsid w:val="00F87E27"/>
    <w:rsid w:val="00FA40AC"/>
    <w:rsid w:val="00FB2CF1"/>
    <w:rsid w:val="00FB2DCB"/>
    <w:rsid w:val="00FC68EE"/>
    <w:rsid w:val="00FD08CB"/>
    <w:rsid w:val="00FE4CF7"/>
    <w:rsid w:val="00FF0A2B"/>
    <w:rsid w:val="00FF0F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EDC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0ED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0E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0E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0EDC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E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EDC"/>
    <w:rPr>
      <w:rFonts w:ascii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E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ED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D0E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50D00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34E2E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C12297"/>
  </w:style>
  <w:style w:type="paragraph" w:styleId="Header">
    <w:name w:val="header"/>
    <w:basedOn w:val="Normal"/>
    <w:link w:val="HeaderChar"/>
    <w:uiPriority w:val="99"/>
    <w:unhideWhenUsed/>
    <w:rsid w:val="00F16C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C24"/>
    <w:rPr>
      <w:rFonts w:asciiTheme="minorHAnsi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F16C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C24"/>
    <w:rPr>
      <w:rFonts w:asciiTheme="minorHAnsi" w:hAnsiTheme="minorHAnsi"/>
      <w:sz w:val="22"/>
    </w:rPr>
  </w:style>
  <w:style w:type="paragraph" w:styleId="Revision">
    <w:name w:val="Revision"/>
    <w:hidden/>
    <w:uiPriority w:val="99"/>
    <w:semiHidden/>
    <w:rsid w:val="00D5649D"/>
    <w:pPr>
      <w:spacing w:after="0" w:line="240" w:lineRule="auto"/>
    </w:pPr>
    <w:rPr>
      <w:rFonts w:asciiTheme="minorHAnsi" w:hAnsiTheme="minorHAnsi"/>
      <w:sz w:val="22"/>
    </w:rPr>
  </w:style>
  <w:style w:type="paragraph" w:styleId="NormalWeb">
    <w:name w:val="Normal (Web)"/>
    <w:basedOn w:val="Normal"/>
    <w:uiPriority w:val="99"/>
    <w:semiHidden/>
    <w:unhideWhenUsed/>
    <w:rsid w:val="00B704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457F0"/>
    <w:rPr>
      <w:color w:val="954F72" w:themeColor="followedHyperlink"/>
      <w:u w:val="single"/>
    </w:rPr>
  </w:style>
  <w:style w:type="character" w:customStyle="1" w:styleId="nlmetal">
    <w:name w:val="nlm_etal"/>
    <w:basedOn w:val="DefaultParagraphFont"/>
    <w:rsid w:val="003E300E"/>
  </w:style>
  <w:style w:type="character" w:customStyle="1" w:styleId="nlmarticle-title">
    <w:name w:val="nlm_article-title"/>
    <w:basedOn w:val="DefaultParagraphFont"/>
    <w:rsid w:val="003E300E"/>
  </w:style>
  <w:style w:type="character" w:customStyle="1" w:styleId="citationsource-journal">
    <w:name w:val="citation_source-journal"/>
    <w:basedOn w:val="DefaultParagraphFont"/>
    <w:rsid w:val="003E300E"/>
  </w:style>
  <w:style w:type="character" w:customStyle="1" w:styleId="nlmfpage">
    <w:name w:val="nlm_fpage"/>
    <w:basedOn w:val="DefaultParagraphFont"/>
    <w:rsid w:val="003E300E"/>
  </w:style>
  <w:style w:type="character" w:styleId="Strong">
    <w:name w:val="Strong"/>
    <w:basedOn w:val="DefaultParagraphFont"/>
    <w:uiPriority w:val="22"/>
    <w:qFormat/>
    <w:rsid w:val="003E300E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576E0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6E02"/>
    <w:rPr>
      <w:rFonts w:ascii="Calibri" w:hAnsi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576E0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6E02"/>
    <w:rPr>
      <w:rFonts w:ascii="Calibri" w:hAnsi="Calibri"/>
      <w:noProof/>
      <w:sz w:val="22"/>
    </w:rPr>
  </w:style>
  <w:style w:type="character" w:styleId="Emphasis">
    <w:name w:val="Emphasis"/>
    <w:basedOn w:val="DefaultParagraphFont"/>
    <w:uiPriority w:val="20"/>
    <w:qFormat/>
    <w:rsid w:val="00F606C8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B5009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58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147259">
          <w:marLeft w:val="375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668136">
          <w:marLeft w:val="375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4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6966CD-A1F5-48CE-8162-15ED7E70F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4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ennsylvania, AIT</Company>
  <LinksUpToDate>false</LinksUpToDate>
  <CharactersWithSpaces>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das, Rinad</dc:creator>
  <cp:keywords/>
  <dc:description/>
  <cp:lastModifiedBy>VKIRAM</cp:lastModifiedBy>
  <cp:revision>3</cp:revision>
  <dcterms:created xsi:type="dcterms:W3CDTF">2017-06-08T12:36:00Z</dcterms:created>
  <dcterms:modified xsi:type="dcterms:W3CDTF">2017-12-02T07:57:00Z</dcterms:modified>
</cp:coreProperties>
</file>